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3B62" w:rsidRDefault="00BF3B62" w:rsidP="007710EA">
      <w:pPr>
        <w:spacing w:line="240" w:lineRule="auto"/>
      </w:pPr>
      <w:r>
        <w:t>Table S3</w:t>
      </w:r>
    </w:p>
    <w:p w:rsidR="00BF3B62" w:rsidRDefault="00BF3B62" w:rsidP="007710EA">
      <w:pPr>
        <w:spacing w:line="240" w:lineRule="auto"/>
      </w:pPr>
      <w:r>
        <w:t xml:space="preserve">Growth curve model for estimates of </w:t>
      </w:r>
      <w:r w:rsidR="00FC34B1">
        <w:t>MHC-SF</w:t>
      </w:r>
    </w:p>
    <w:tbl>
      <w:tblPr>
        <w:tblStyle w:val="Tabellrutenett"/>
        <w:tblpPr w:leftFromText="141" w:rightFromText="141" w:vertAnchor="page" w:horzAnchor="margin" w:tblpXSpec="center" w:tblpY="2116"/>
        <w:tblW w:w="10413" w:type="dxa"/>
        <w:tblLayout w:type="fixed"/>
        <w:tblLook w:val="0600" w:firstRow="0" w:lastRow="0" w:firstColumn="0" w:lastColumn="0" w:noHBand="1" w:noVBand="1"/>
      </w:tblPr>
      <w:tblGrid>
        <w:gridCol w:w="2807"/>
        <w:gridCol w:w="247"/>
        <w:gridCol w:w="1168"/>
        <w:gridCol w:w="702"/>
        <w:gridCol w:w="1550"/>
        <w:gridCol w:w="280"/>
        <w:gridCol w:w="1125"/>
        <w:gridCol w:w="984"/>
        <w:gridCol w:w="1550"/>
      </w:tblGrid>
      <w:tr w:rsidR="007710EA" w:rsidRPr="00F50110" w:rsidTr="007710EA">
        <w:trPr>
          <w:trHeight w:val="297"/>
        </w:trPr>
        <w:tc>
          <w:tcPr>
            <w:tcW w:w="2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10EA" w:rsidRPr="00F50110" w:rsidRDefault="007710EA" w:rsidP="007710EA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10EA" w:rsidRPr="00F50110" w:rsidRDefault="007710EA" w:rsidP="007710EA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0EA" w:rsidRPr="00F50110" w:rsidRDefault="007710EA" w:rsidP="007710EA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nconditional model 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10EA" w:rsidRPr="00F50110" w:rsidRDefault="007710EA" w:rsidP="007710EA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6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0EA" w:rsidRPr="00F50110" w:rsidRDefault="007710EA" w:rsidP="007710EA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nditional model </w:t>
            </w:r>
          </w:p>
        </w:tc>
      </w:tr>
      <w:tr w:rsidR="007710EA" w:rsidRPr="00F50110" w:rsidTr="007710EA">
        <w:trPr>
          <w:trHeight w:val="262"/>
        </w:trPr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0EA" w:rsidRPr="00F50110" w:rsidRDefault="007710EA" w:rsidP="007710EA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0EA" w:rsidRPr="00F50110" w:rsidRDefault="007710EA" w:rsidP="007710EA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0EA" w:rsidRPr="00F50110" w:rsidRDefault="007710EA" w:rsidP="007710E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50110">
              <w:rPr>
                <w:sz w:val="22"/>
                <w:szCs w:val="22"/>
              </w:rPr>
              <w:t>Estimate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0EA" w:rsidRPr="00F50110" w:rsidRDefault="007710EA" w:rsidP="007710EA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F50110">
              <w:rPr>
                <w:i/>
                <w:sz w:val="22"/>
                <w:szCs w:val="22"/>
              </w:rPr>
              <w:t>S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0EA" w:rsidRPr="00F50110" w:rsidRDefault="007710EA" w:rsidP="007710E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50110">
              <w:rPr>
                <w:sz w:val="22"/>
                <w:szCs w:val="22"/>
              </w:rPr>
              <w:t>95 % CI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0EA" w:rsidRPr="00F50110" w:rsidRDefault="007710EA" w:rsidP="007710EA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0EA" w:rsidRPr="00F50110" w:rsidRDefault="007710EA" w:rsidP="007710E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50110">
              <w:rPr>
                <w:sz w:val="22"/>
                <w:szCs w:val="22"/>
              </w:rPr>
              <w:t>Estimate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0EA" w:rsidRPr="00F50110" w:rsidRDefault="007710EA" w:rsidP="007710EA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F50110">
              <w:rPr>
                <w:i/>
                <w:sz w:val="22"/>
                <w:szCs w:val="22"/>
              </w:rPr>
              <w:t>S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0EA" w:rsidRPr="00F50110" w:rsidRDefault="007710EA" w:rsidP="007710E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50110">
              <w:rPr>
                <w:sz w:val="22"/>
                <w:szCs w:val="22"/>
              </w:rPr>
              <w:t>95% CI</w:t>
            </w:r>
          </w:p>
        </w:tc>
      </w:tr>
      <w:tr w:rsidR="007710EA" w:rsidRPr="00F50110" w:rsidTr="007710EA">
        <w:trPr>
          <w:trHeight w:val="988"/>
        </w:trPr>
        <w:tc>
          <w:tcPr>
            <w:tcW w:w="2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 w:rsidRPr="00F50110">
              <w:rPr>
                <w:sz w:val="22"/>
                <w:szCs w:val="22"/>
              </w:rPr>
              <w:t>Fixed effects</w:t>
            </w: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Intercept</w:t>
            </w:r>
          </w:p>
          <w:p w:rsidR="007710EA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 w:rsidRPr="00F50110">
              <w:rPr>
                <w:sz w:val="22"/>
                <w:szCs w:val="22"/>
              </w:rPr>
              <w:t xml:space="preserve">   Time </w:t>
            </w:r>
          </w:p>
          <w:p w:rsidR="007710EA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Months, linear</w:t>
            </w: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Months, quadratic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10EA" w:rsidRPr="00F50110" w:rsidRDefault="007710EA" w:rsidP="007710EA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68</w:t>
            </w:r>
            <w:r w:rsidRPr="00F50110">
              <w:rPr>
                <w:sz w:val="22"/>
                <w:szCs w:val="22"/>
              </w:rPr>
              <w:t>***</w:t>
            </w:r>
          </w:p>
          <w:p w:rsidR="007710EA" w:rsidRDefault="007710EA" w:rsidP="007710EA">
            <w:pPr>
              <w:spacing w:line="360" w:lineRule="auto"/>
              <w:rPr>
                <w:sz w:val="22"/>
                <w:szCs w:val="22"/>
              </w:rPr>
            </w:pP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-</w:t>
            </w: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-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10EA" w:rsidRPr="00F50110" w:rsidRDefault="007710EA" w:rsidP="007710EA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  <w:p w:rsidR="007710EA" w:rsidRPr="00F50110" w:rsidRDefault="007710EA" w:rsidP="007710EA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</w:t>
            </w:r>
          </w:p>
          <w:p w:rsidR="007710EA" w:rsidRDefault="007710EA" w:rsidP="007710EA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-</w:t>
            </w: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-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10EA" w:rsidRPr="00F50110" w:rsidRDefault="007710EA" w:rsidP="007710EA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33</w:t>
            </w:r>
            <w:r w:rsidRPr="00F50110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7</w:t>
            </w:r>
            <w:r w:rsidRPr="00F50110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39</w:t>
            </w:r>
            <w:r w:rsidRPr="00F50110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8</w:t>
            </w:r>
            <w:r w:rsidRPr="00F50110">
              <w:rPr>
                <w:sz w:val="22"/>
                <w:szCs w:val="22"/>
              </w:rPr>
              <w:t>]</w:t>
            </w:r>
          </w:p>
          <w:p w:rsidR="007710EA" w:rsidRDefault="007710EA" w:rsidP="007710EA">
            <w:pPr>
              <w:spacing w:line="360" w:lineRule="auto"/>
              <w:rPr>
                <w:sz w:val="22"/>
                <w:szCs w:val="22"/>
              </w:rPr>
            </w:pP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-</w:t>
            </w: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-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10EA" w:rsidRPr="00F50110" w:rsidRDefault="007710EA" w:rsidP="007710EA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65</w:t>
            </w:r>
            <w:r w:rsidRPr="00F50110">
              <w:rPr>
                <w:sz w:val="22"/>
                <w:szCs w:val="22"/>
              </w:rPr>
              <w:t>***</w:t>
            </w:r>
          </w:p>
          <w:p w:rsidR="007710EA" w:rsidRDefault="007710EA" w:rsidP="007710EA">
            <w:pPr>
              <w:spacing w:line="360" w:lineRule="auto"/>
              <w:rPr>
                <w:sz w:val="22"/>
                <w:szCs w:val="22"/>
              </w:rPr>
            </w:pP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8</w:t>
            </w:r>
            <w:r w:rsidRPr="00F50110">
              <w:rPr>
                <w:sz w:val="22"/>
                <w:szCs w:val="22"/>
              </w:rPr>
              <w:t>***</w:t>
            </w: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***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10EA" w:rsidRPr="00F50110" w:rsidRDefault="007710EA" w:rsidP="007710EA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</w:t>
            </w:r>
          </w:p>
          <w:p w:rsidR="007710EA" w:rsidRDefault="007710EA" w:rsidP="007710EA">
            <w:pPr>
              <w:spacing w:line="360" w:lineRule="auto"/>
              <w:rPr>
                <w:sz w:val="22"/>
                <w:szCs w:val="22"/>
              </w:rPr>
            </w:pP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 w:rsidRPr="00F5011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10EA" w:rsidRPr="00F50110" w:rsidRDefault="007710EA" w:rsidP="007710EA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8.86, 34</w:t>
            </w:r>
            <w:r w:rsidRPr="00F50110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3</w:t>
            </w:r>
            <w:r w:rsidRPr="00F50110">
              <w:rPr>
                <w:sz w:val="22"/>
                <w:szCs w:val="22"/>
              </w:rPr>
              <w:t>]</w:t>
            </w:r>
          </w:p>
          <w:p w:rsidR="007710EA" w:rsidRDefault="007710EA" w:rsidP="007710EA">
            <w:pPr>
              <w:spacing w:line="360" w:lineRule="auto"/>
              <w:rPr>
                <w:sz w:val="22"/>
                <w:szCs w:val="22"/>
              </w:rPr>
            </w:pP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.36</w:t>
            </w:r>
            <w:r w:rsidRPr="00F50110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2</w:t>
            </w:r>
            <w:r w:rsidRPr="00F50110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0</w:t>
            </w:r>
            <w:r w:rsidRPr="00F50110">
              <w:rPr>
                <w:sz w:val="22"/>
                <w:szCs w:val="22"/>
              </w:rPr>
              <w:t>]</w:t>
            </w: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 w:rsidRPr="00F50110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</w:t>
            </w:r>
            <w:r w:rsidRPr="00F5011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7</w:t>
            </w:r>
            <w:r w:rsidRPr="00F50110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-</w:t>
            </w:r>
            <w:r w:rsidRPr="00F5011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5</w:t>
            </w:r>
            <w:r w:rsidRPr="00F50110">
              <w:rPr>
                <w:sz w:val="22"/>
                <w:szCs w:val="22"/>
              </w:rPr>
              <w:t>]</w:t>
            </w:r>
          </w:p>
        </w:tc>
      </w:tr>
      <w:tr w:rsidR="007710EA" w:rsidRPr="00F50110" w:rsidTr="007710EA">
        <w:trPr>
          <w:trHeight w:val="2324"/>
        </w:trPr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 w:rsidRPr="00F50110">
              <w:rPr>
                <w:sz w:val="22"/>
                <w:szCs w:val="22"/>
              </w:rPr>
              <w:t>Random effects</w:t>
            </w:r>
          </w:p>
          <w:p w:rsidR="007710EA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proofErr w:type="spellStart"/>
            <w:r w:rsidRPr="00D000E6">
              <w:rPr>
                <w:sz w:val="22"/>
                <w:szCs w:val="22"/>
              </w:rPr>
              <w:t>sd</w:t>
            </w:r>
            <w:proofErr w:type="spellEnd"/>
            <w:r w:rsidRPr="00D000E6">
              <w:rPr>
                <w:sz w:val="22"/>
                <w:szCs w:val="22"/>
              </w:rPr>
              <w:t xml:space="preserve"> (Residuals)</w:t>
            </w: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proofErr w:type="spellStart"/>
            <w:r>
              <w:rPr>
                <w:sz w:val="22"/>
                <w:szCs w:val="22"/>
              </w:rPr>
              <w:t>sd</w:t>
            </w:r>
            <w:proofErr w:type="spellEnd"/>
            <w:r>
              <w:rPr>
                <w:sz w:val="22"/>
                <w:szCs w:val="22"/>
              </w:rPr>
              <w:t xml:space="preserve"> (Intercept)</w:t>
            </w:r>
          </w:p>
          <w:p w:rsidR="007710EA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proofErr w:type="spellStart"/>
            <w:r>
              <w:rPr>
                <w:sz w:val="22"/>
                <w:szCs w:val="22"/>
              </w:rPr>
              <w:t>sd</w:t>
            </w:r>
            <w:proofErr w:type="spellEnd"/>
            <w:r>
              <w:rPr>
                <w:sz w:val="22"/>
                <w:szCs w:val="22"/>
              </w:rPr>
              <w:t xml:space="preserve"> (months)</w:t>
            </w:r>
          </w:p>
          <w:p w:rsidR="007710EA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Correlation (months, linear;   </w:t>
            </w:r>
          </w:p>
          <w:p w:rsidR="007710EA" w:rsidRPr="00F50110" w:rsidRDefault="007710EA" w:rsidP="007710EA">
            <w:pPr>
              <w:spacing w:line="360" w:lineRule="auto"/>
              <w:rPr>
                <w:sz w:val="22"/>
              </w:rPr>
            </w:pPr>
            <w:r>
              <w:rPr>
                <w:sz w:val="22"/>
                <w:szCs w:val="22"/>
              </w:rPr>
              <w:t xml:space="preserve">  intercept)</w:t>
            </w:r>
            <w:r w:rsidRPr="00F50110">
              <w:rPr>
                <w:sz w:val="22"/>
                <w:szCs w:val="22"/>
              </w:rPr>
              <w:t xml:space="preserve">   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0EA" w:rsidRPr="00F50110" w:rsidRDefault="007710EA" w:rsidP="007710EA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8</w:t>
            </w: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10</w:t>
            </w: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-</w:t>
            </w: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-</w:t>
            </w:r>
          </w:p>
          <w:p w:rsidR="007710EA" w:rsidRPr="00F50110" w:rsidRDefault="007710EA" w:rsidP="007710EA">
            <w:pPr>
              <w:spacing w:line="360" w:lineRule="auto"/>
              <w:rPr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0</w:t>
            </w: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 w:rsidRPr="00F5011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90</w:t>
            </w:r>
          </w:p>
          <w:p w:rsidR="007710EA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-</w:t>
            </w: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-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8.32</w:t>
            </w:r>
            <w:r w:rsidRPr="00F50110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0.81</w:t>
            </w:r>
            <w:r w:rsidRPr="00F50110">
              <w:rPr>
                <w:sz w:val="22"/>
                <w:szCs w:val="22"/>
              </w:rPr>
              <w:t>]</w:t>
            </w: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Pr="00FD7ABE">
              <w:rPr>
                <w:sz w:val="22"/>
                <w:szCs w:val="22"/>
              </w:rPr>
              <w:t>11.45, 14.97</w:t>
            </w:r>
            <w:r w:rsidRPr="00F50110">
              <w:rPr>
                <w:sz w:val="22"/>
                <w:szCs w:val="22"/>
              </w:rPr>
              <w:t>]</w:t>
            </w:r>
          </w:p>
          <w:p w:rsidR="007710EA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- </w:t>
            </w: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4</w:t>
            </w: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38</w:t>
            </w: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</w:t>
            </w:r>
          </w:p>
          <w:p w:rsidR="007710EA" w:rsidRPr="00F50110" w:rsidRDefault="007710EA" w:rsidP="007710EA">
            <w:pPr>
              <w:spacing w:line="360" w:lineRule="auto"/>
              <w:rPr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  <w:p w:rsidR="007710EA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6.52, 9.20</w:t>
            </w:r>
            <w:r w:rsidRPr="00F50110">
              <w:rPr>
                <w:sz w:val="22"/>
                <w:szCs w:val="22"/>
              </w:rPr>
              <w:t>]</w:t>
            </w: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1.61, 15.42</w:t>
            </w:r>
            <w:r w:rsidRPr="00F50110">
              <w:rPr>
                <w:sz w:val="22"/>
                <w:szCs w:val="22"/>
              </w:rPr>
              <w:t>]</w:t>
            </w:r>
          </w:p>
          <w:p w:rsidR="007710EA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46</w:t>
            </w:r>
            <w:r w:rsidRPr="00F50110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.03</w:t>
            </w:r>
            <w:r w:rsidRPr="00F50110">
              <w:rPr>
                <w:sz w:val="22"/>
                <w:szCs w:val="22"/>
              </w:rPr>
              <w:t>]</w:t>
            </w:r>
          </w:p>
          <w:p w:rsidR="007710EA" w:rsidRPr="00F50110" w:rsidRDefault="007710EA" w:rsidP="007710E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46, 0.12]</w:t>
            </w:r>
          </w:p>
        </w:tc>
      </w:tr>
    </w:tbl>
    <w:p w:rsidR="00BF3B62" w:rsidRDefault="00BF3B62">
      <w:bookmarkStart w:id="0" w:name="_GoBack"/>
      <w:bookmarkEnd w:id="0"/>
      <w:r w:rsidRPr="00BF3B62">
        <w:t>Note: Robust standard errors in parentheses, *** p &lt; .001</w:t>
      </w:r>
    </w:p>
    <w:p w:rsidR="00BF3B62" w:rsidRDefault="00BF3B62"/>
    <w:sectPr w:rsidR="00BF3B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B62"/>
    <w:rsid w:val="00274F37"/>
    <w:rsid w:val="006F3D8E"/>
    <w:rsid w:val="007710EA"/>
    <w:rsid w:val="008D43AF"/>
    <w:rsid w:val="00BF3B62"/>
    <w:rsid w:val="00FC34B1"/>
    <w:rsid w:val="00FD7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6BEBB8"/>
  <w15:chartTrackingRefBased/>
  <w15:docId w15:val="{6E2220B3-AEF9-4505-8240-DC4000DCE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B62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BF3B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8335F43</Template>
  <TotalTime>8</TotalTime>
  <Pages>1</Pages>
  <Words>124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Østergaard</dc:creator>
  <cp:keywords/>
  <dc:description/>
  <cp:lastModifiedBy>Tom Østergaard</cp:lastModifiedBy>
  <cp:revision>5</cp:revision>
  <dcterms:created xsi:type="dcterms:W3CDTF">2019-09-30T08:18:00Z</dcterms:created>
  <dcterms:modified xsi:type="dcterms:W3CDTF">2019-10-08T11:47:00Z</dcterms:modified>
</cp:coreProperties>
</file>